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4F8440" w14:textId="467F4857" w:rsidR="0064153F" w:rsidRPr="0064153F" w:rsidRDefault="00BE3B55" w:rsidP="00BE3B5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305E4">
        <w:rPr>
          <w:rFonts w:ascii="Times New Roman" w:hAnsi="Times New Roman" w:cs="Times New Roman"/>
          <w:b/>
          <w:sz w:val="24"/>
          <w:szCs w:val="24"/>
          <w:lang w:val="en-US"/>
        </w:rPr>
        <w:t>Cellular Proliferation</w:t>
      </w:r>
      <w:r w:rsidR="00C74C3D" w:rsidRPr="004305E4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</w:p>
    <w:p w14:paraId="1BF9C7F0" w14:textId="77777777" w:rsidR="0064153F" w:rsidRPr="006F1CA2" w:rsidRDefault="0064153F" w:rsidP="0064153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                 </w:t>
      </w:r>
      <w:proofErr w:type="spellStart"/>
      <w:r w:rsidRPr="006F1CA2">
        <w:rPr>
          <w:rFonts w:ascii="Courier New" w:hAnsi="Courier New" w:cs="Courier New"/>
          <w:sz w:val="18"/>
          <w:szCs w:val="18"/>
          <w:lang w:val="en-US"/>
        </w:rPr>
        <w:t>numDF</w:t>
      </w:r>
      <w:proofErr w:type="spell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denDF</w:t>
      </w:r>
      <w:proofErr w:type="spell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 F</w:t>
      </w:r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-value </w:t>
      </w:r>
      <w:bookmarkStart w:id="0" w:name="_GoBack"/>
      <w:r w:rsidRPr="00833802">
        <w:rPr>
          <w:rFonts w:ascii="Courier New" w:hAnsi="Courier New" w:cs="Courier New"/>
          <w:i/>
          <w:sz w:val="18"/>
          <w:szCs w:val="18"/>
          <w:lang w:val="en-US"/>
        </w:rPr>
        <w:t>p</w:t>
      </w:r>
      <w:bookmarkEnd w:id="0"/>
      <w:r w:rsidRPr="006F1CA2">
        <w:rPr>
          <w:rFonts w:ascii="Courier New" w:hAnsi="Courier New" w:cs="Courier New"/>
          <w:sz w:val="18"/>
          <w:szCs w:val="18"/>
          <w:lang w:val="en-US"/>
        </w:rPr>
        <w:t>-value</w:t>
      </w:r>
    </w:p>
    <w:p w14:paraId="58780193" w14:textId="77777777" w:rsidR="0064153F" w:rsidRPr="006F1CA2" w:rsidRDefault="0064153F" w:rsidP="0064153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>(</w:t>
      </w:r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Intercept)   </w:t>
      </w:r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       1   136  0.00000  1.0000</w:t>
      </w:r>
    </w:p>
    <w:p w14:paraId="0EE157DF" w14:textId="77777777" w:rsidR="0064153F" w:rsidRPr="006F1CA2" w:rsidRDefault="0064153F" w:rsidP="0064153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Week                  4   136 </w:t>
      </w:r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36.61012  &lt;</w:t>
      </w:r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>.0001</w:t>
      </w:r>
    </w:p>
    <w:p w14:paraId="75F4B5F6" w14:textId="77777777" w:rsidR="0064153F" w:rsidRPr="006F1CA2" w:rsidRDefault="0064153F" w:rsidP="0064153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Group                 2    </w:t>
      </w:r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34  1.12486</w:t>
      </w:r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 0.3365</w:t>
      </w:r>
    </w:p>
    <w:p w14:paraId="47F5A829" w14:textId="77777777" w:rsidR="0064153F" w:rsidRPr="006F1CA2" w:rsidRDefault="0064153F" w:rsidP="0064153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6F1CA2">
        <w:rPr>
          <w:rFonts w:ascii="Courier New" w:hAnsi="Courier New" w:cs="Courier New"/>
          <w:sz w:val="18"/>
          <w:szCs w:val="18"/>
          <w:lang w:val="en-US"/>
        </w:rPr>
        <w:t>Foetus</w:t>
      </w:r>
      <w:proofErr w:type="spell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               1    </w:t>
      </w:r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34  3.52166</w:t>
      </w:r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 0.0692</w:t>
      </w:r>
    </w:p>
    <w:p w14:paraId="3641083C" w14:textId="77777777" w:rsidR="0064153F" w:rsidRPr="006F1CA2" w:rsidRDefault="0064153F" w:rsidP="0064153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Week:Group</w:t>
      </w:r>
      <w:proofErr w:type="spellEnd"/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           8   136  2.52320  0.0137</w:t>
      </w:r>
    </w:p>
    <w:p w14:paraId="77E5A961" w14:textId="77777777" w:rsidR="0064153F" w:rsidRPr="006F1CA2" w:rsidRDefault="0064153F" w:rsidP="0064153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Week:Foetus</w:t>
      </w:r>
      <w:proofErr w:type="spellEnd"/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          4   136  1.44930  0.2212</w:t>
      </w:r>
    </w:p>
    <w:p w14:paraId="409FE84C" w14:textId="77777777" w:rsidR="0064153F" w:rsidRPr="006F1CA2" w:rsidRDefault="0064153F" w:rsidP="0064153F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Group:Foetus</w:t>
      </w:r>
      <w:proofErr w:type="spellEnd"/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         2    34  0.67427  0.5162</w:t>
      </w:r>
    </w:p>
    <w:p w14:paraId="0A6F830E" w14:textId="57A65895" w:rsidR="0064153F" w:rsidRPr="006F1CA2" w:rsidRDefault="0064153F" w:rsidP="00FE6B5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Week:Group</w:t>
      </w:r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>:Foetus</w:t>
      </w:r>
      <w:proofErr w:type="spell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    8   136  0.42487  0.9045</w:t>
      </w:r>
    </w:p>
    <w:p w14:paraId="23A12DC3" w14:textId="77777777" w:rsidR="00FE6B5A" w:rsidRPr="006F1CA2" w:rsidRDefault="00FE6B5A" w:rsidP="00FE6B5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392A95C" w14:textId="77777777" w:rsidR="00FE6B5A" w:rsidRPr="006F1CA2" w:rsidRDefault="00FE6B5A" w:rsidP="00FE6B5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>Comparisons between treatment groups for each abortion outcome</w:t>
      </w:r>
    </w:p>
    <w:p w14:paraId="3C78045D" w14:textId="77777777" w:rsidR="00FE6B5A" w:rsidRPr="006F1CA2" w:rsidRDefault="00FE6B5A" w:rsidP="00FE6B5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34C4ABC" w14:textId="77777777" w:rsidR="00FE6B5A" w:rsidRPr="006F1CA2" w:rsidRDefault="00FE6B5A" w:rsidP="00FE6B5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6F1CA2">
        <w:rPr>
          <w:rFonts w:ascii="Courier New" w:hAnsi="Courier New" w:cs="Courier New"/>
          <w:sz w:val="18"/>
          <w:szCs w:val="18"/>
          <w:lang w:val="en-US"/>
        </w:rPr>
        <w:t>Foetus</w:t>
      </w:r>
      <w:proofErr w:type="spell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= Aborted:</w:t>
      </w:r>
    </w:p>
    <w:p w14:paraId="00DBFE2B" w14:textId="77777777" w:rsidR="00FE6B5A" w:rsidRPr="006F1CA2" w:rsidRDefault="00FE6B5A" w:rsidP="00FE6B5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contrast estimate    SE df </w:t>
      </w:r>
      <w:proofErr w:type="spellStart"/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t.ratio</w:t>
      </w:r>
      <w:proofErr w:type="spellEnd"/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833802">
        <w:rPr>
          <w:rFonts w:ascii="Courier New" w:hAnsi="Courier New" w:cs="Courier New"/>
          <w:i/>
          <w:sz w:val="18"/>
          <w:szCs w:val="18"/>
          <w:lang w:val="en-US"/>
        </w:rPr>
        <w:t>p</w:t>
      </w:r>
      <w:r w:rsidRPr="006F1CA2">
        <w:rPr>
          <w:rFonts w:ascii="Courier New" w:hAnsi="Courier New" w:cs="Courier New"/>
          <w:sz w:val="18"/>
          <w:szCs w:val="18"/>
          <w:lang w:val="en-US"/>
        </w:rPr>
        <w:t>.value</w:t>
      </w:r>
      <w:proofErr w:type="spellEnd"/>
    </w:p>
    <w:p w14:paraId="12B2725E" w14:textId="77777777" w:rsidR="00FE6B5A" w:rsidRPr="006F1CA2" w:rsidRDefault="00FE6B5A" w:rsidP="00FE6B5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1 - 2     -0.2975 0.250 34 -1.</w:t>
      </w:r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189  0.3641</w:t>
      </w:r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14:paraId="62DA4335" w14:textId="77777777" w:rsidR="00FE6B5A" w:rsidRPr="006F1CA2" w:rsidRDefault="00FE6B5A" w:rsidP="00FE6B5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1 - 5      0.2911 0.385 </w:t>
      </w:r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34  0.757</w:t>
      </w:r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 0.4544 </w:t>
      </w:r>
    </w:p>
    <w:p w14:paraId="6A514365" w14:textId="77777777" w:rsidR="00FE6B5A" w:rsidRPr="006F1CA2" w:rsidRDefault="00FE6B5A" w:rsidP="00FE6B5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2 - 5      0.5886 0.377 </w:t>
      </w:r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34  1.560</w:t>
      </w:r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 0.3641 </w:t>
      </w:r>
    </w:p>
    <w:p w14:paraId="4A937ADE" w14:textId="77777777" w:rsidR="00FE6B5A" w:rsidRPr="006F1CA2" w:rsidRDefault="00FE6B5A" w:rsidP="00FE6B5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6DD762F" w14:textId="77777777" w:rsidR="00FE6B5A" w:rsidRPr="006F1CA2" w:rsidRDefault="00FE6B5A" w:rsidP="00FE6B5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6F1CA2">
        <w:rPr>
          <w:rFonts w:ascii="Courier New" w:hAnsi="Courier New" w:cs="Courier New"/>
          <w:sz w:val="18"/>
          <w:szCs w:val="18"/>
          <w:lang w:val="en-US"/>
        </w:rPr>
        <w:t>Foetus</w:t>
      </w:r>
      <w:proofErr w:type="spell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= Lambed:</w:t>
      </w:r>
    </w:p>
    <w:p w14:paraId="490BB341" w14:textId="77777777" w:rsidR="00FE6B5A" w:rsidRPr="006F1CA2" w:rsidRDefault="00FE6B5A" w:rsidP="00FE6B5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contrast estimate    SE df </w:t>
      </w:r>
      <w:proofErr w:type="spellStart"/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t.ratio</w:t>
      </w:r>
      <w:proofErr w:type="spellEnd"/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833802">
        <w:rPr>
          <w:rFonts w:ascii="Courier New" w:hAnsi="Courier New" w:cs="Courier New"/>
          <w:i/>
          <w:sz w:val="18"/>
          <w:szCs w:val="18"/>
          <w:lang w:val="en-US"/>
        </w:rPr>
        <w:t>p</w:t>
      </w:r>
      <w:r w:rsidRPr="006F1CA2">
        <w:rPr>
          <w:rFonts w:ascii="Courier New" w:hAnsi="Courier New" w:cs="Courier New"/>
          <w:sz w:val="18"/>
          <w:szCs w:val="18"/>
          <w:lang w:val="en-US"/>
        </w:rPr>
        <w:t>.value</w:t>
      </w:r>
      <w:proofErr w:type="spellEnd"/>
    </w:p>
    <w:p w14:paraId="60E897B5" w14:textId="77777777" w:rsidR="00FE6B5A" w:rsidRPr="006F1CA2" w:rsidRDefault="00FE6B5A" w:rsidP="00FE6B5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1 - 2     -0.3056 0.337 34 -0.</w:t>
      </w:r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906  0.6695</w:t>
      </w:r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14:paraId="5610E573" w14:textId="77777777" w:rsidR="00FE6B5A" w:rsidRPr="006F1CA2" w:rsidRDefault="00FE6B5A" w:rsidP="00FE6B5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1 - 5     -0.3184 0.413 34 -0.</w:t>
      </w:r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770  0.6695</w:t>
      </w:r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14:paraId="613F5FCA" w14:textId="77777777" w:rsidR="00FE6B5A" w:rsidRPr="006F1CA2" w:rsidRDefault="00FE6B5A" w:rsidP="00FE6B5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2 - 5     -0.0127 0.413 34 -0.</w:t>
      </w:r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031  0.9756</w:t>
      </w:r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14:paraId="574AC19E" w14:textId="77777777" w:rsidR="00FE6B5A" w:rsidRPr="006F1CA2" w:rsidRDefault="00FE6B5A" w:rsidP="00FE6B5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9F2A030" w14:textId="77777777" w:rsidR="00FE6B5A" w:rsidRPr="006F1CA2" w:rsidRDefault="00FE6B5A" w:rsidP="00FE6B5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Results are averaged over the levels of: Week </w:t>
      </w:r>
    </w:p>
    <w:p w14:paraId="1BF850D1" w14:textId="77777777" w:rsidR="00FE6B5A" w:rsidRPr="006F1CA2" w:rsidRDefault="00FE6B5A" w:rsidP="00FE6B5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Degrees-of-freedom method: containment </w:t>
      </w:r>
    </w:p>
    <w:p w14:paraId="6465991A" w14:textId="14574F1A" w:rsidR="0064153F" w:rsidRPr="006F1CA2" w:rsidRDefault="00FE6B5A" w:rsidP="0086007C">
      <w:pPr>
        <w:spacing w:after="0" w:line="240" w:lineRule="auto"/>
        <w:rPr>
          <w:sz w:val="18"/>
          <w:szCs w:val="18"/>
          <w:lang w:val="en-US"/>
        </w:rPr>
      </w:pPr>
      <w:r w:rsidRPr="00833802">
        <w:rPr>
          <w:rFonts w:ascii="Courier New" w:hAnsi="Courier New" w:cs="Courier New"/>
          <w:i/>
          <w:sz w:val="18"/>
          <w:szCs w:val="18"/>
          <w:lang w:val="en-US"/>
        </w:rPr>
        <w:t xml:space="preserve">P </w:t>
      </w: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value adjustment: </w:t>
      </w:r>
      <w:proofErr w:type="spellStart"/>
      <w:r w:rsidRPr="006F1CA2">
        <w:rPr>
          <w:rFonts w:ascii="Courier New" w:hAnsi="Courier New" w:cs="Courier New"/>
          <w:sz w:val="18"/>
          <w:szCs w:val="18"/>
          <w:lang w:val="en-US"/>
        </w:rPr>
        <w:t>fdr</w:t>
      </w:r>
      <w:proofErr w:type="spell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method for 3 tests</w:t>
      </w:r>
    </w:p>
    <w:p w14:paraId="748265C3" w14:textId="77777777" w:rsidR="0086007C" w:rsidRDefault="0086007C" w:rsidP="0086007C">
      <w:pPr>
        <w:spacing w:after="0" w:line="240" w:lineRule="auto"/>
        <w:rPr>
          <w:lang w:val="en-US"/>
        </w:rPr>
      </w:pPr>
    </w:p>
    <w:p w14:paraId="2824F46B" w14:textId="77777777" w:rsidR="00C74C3D" w:rsidRPr="004305E4" w:rsidRDefault="00C74C3D" w:rsidP="00BE3B5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305E4">
        <w:rPr>
          <w:rFonts w:ascii="Times New Roman" w:hAnsi="Times New Roman" w:cs="Times New Roman"/>
          <w:b/>
          <w:sz w:val="24"/>
          <w:szCs w:val="24"/>
          <w:lang w:val="en-US"/>
        </w:rPr>
        <w:t>IFN-γ production:</w:t>
      </w:r>
    </w:p>
    <w:p w14:paraId="42D8DDEA" w14:textId="77777777" w:rsidR="0086007C" w:rsidRPr="006F1CA2" w:rsidRDefault="0086007C" w:rsidP="0086007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>(</w:t>
      </w:r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Intercept)   </w:t>
      </w:r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       1   136  1.362934  0.2451</w:t>
      </w:r>
    </w:p>
    <w:p w14:paraId="14C62E3B" w14:textId="77777777" w:rsidR="0086007C" w:rsidRPr="006F1CA2" w:rsidRDefault="0086007C" w:rsidP="0086007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Week                  4   136 </w:t>
      </w:r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27.755809  &lt;</w:t>
      </w:r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>.0001</w:t>
      </w:r>
    </w:p>
    <w:p w14:paraId="11E84735" w14:textId="77777777" w:rsidR="0086007C" w:rsidRPr="006F1CA2" w:rsidRDefault="0086007C" w:rsidP="0086007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Group                 2    </w:t>
      </w:r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34  1.785178</w:t>
      </w:r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 0.1831</w:t>
      </w:r>
    </w:p>
    <w:p w14:paraId="17007175" w14:textId="77777777" w:rsidR="0086007C" w:rsidRPr="006F1CA2" w:rsidRDefault="0086007C" w:rsidP="0086007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6F1CA2">
        <w:rPr>
          <w:rFonts w:ascii="Courier New" w:hAnsi="Courier New" w:cs="Courier New"/>
          <w:sz w:val="18"/>
          <w:szCs w:val="18"/>
          <w:lang w:val="en-US"/>
        </w:rPr>
        <w:t>Foetus</w:t>
      </w:r>
      <w:proofErr w:type="spell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               1    </w:t>
      </w:r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34  0.001387</w:t>
      </w:r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 0.9705</w:t>
      </w:r>
    </w:p>
    <w:p w14:paraId="070D47A2" w14:textId="77777777" w:rsidR="0086007C" w:rsidRPr="006F1CA2" w:rsidRDefault="0086007C" w:rsidP="0086007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Week:Group</w:t>
      </w:r>
      <w:proofErr w:type="spellEnd"/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           8   136  5.230932  &lt;.0001</w:t>
      </w:r>
    </w:p>
    <w:p w14:paraId="2381D92F" w14:textId="77777777" w:rsidR="0086007C" w:rsidRPr="006F1CA2" w:rsidRDefault="0086007C" w:rsidP="0086007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Week:Foetus</w:t>
      </w:r>
      <w:proofErr w:type="spellEnd"/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          4   136  0.708886  0.5872</w:t>
      </w:r>
    </w:p>
    <w:p w14:paraId="4775B6EA" w14:textId="77777777" w:rsidR="0086007C" w:rsidRPr="006F1CA2" w:rsidRDefault="0086007C" w:rsidP="0086007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Group:Foetus</w:t>
      </w:r>
      <w:proofErr w:type="spellEnd"/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         2    34  0.119655  0.8876</w:t>
      </w:r>
    </w:p>
    <w:p w14:paraId="7CFFCEED" w14:textId="09F71CDB" w:rsidR="0086007C" w:rsidRPr="006F1CA2" w:rsidRDefault="0086007C" w:rsidP="0086007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Week:Group</w:t>
      </w:r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>:Foetus</w:t>
      </w:r>
      <w:proofErr w:type="spell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    8   136  1.304907  0.2461</w:t>
      </w:r>
    </w:p>
    <w:p w14:paraId="64AA250F" w14:textId="78600695" w:rsidR="0086007C" w:rsidRPr="006F1CA2" w:rsidRDefault="0086007C" w:rsidP="0086007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6E975D2" w14:textId="629B6A78" w:rsidR="0086007C" w:rsidRPr="006F1CA2" w:rsidRDefault="0086007C" w:rsidP="0086007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>Comparisons between treatment groups for each abortion outcome</w:t>
      </w:r>
    </w:p>
    <w:p w14:paraId="2EE08EDF" w14:textId="77777777" w:rsidR="0086007C" w:rsidRPr="006F1CA2" w:rsidRDefault="0086007C" w:rsidP="0086007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AE5510A" w14:textId="77777777" w:rsidR="0086007C" w:rsidRPr="006F1CA2" w:rsidRDefault="0086007C" w:rsidP="0086007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6F1CA2">
        <w:rPr>
          <w:rFonts w:ascii="Courier New" w:hAnsi="Courier New" w:cs="Courier New"/>
          <w:sz w:val="18"/>
          <w:szCs w:val="18"/>
          <w:lang w:val="en-US"/>
        </w:rPr>
        <w:t>Foetus</w:t>
      </w:r>
      <w:proofErr w:type="spell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= Aborted:</w:t>
      </w:r>
    </w:p>
    <w:p w14:paraId="6A62AE31" w14:textId="77777777" w:rsidR="0086007C" w:rsidRPr="006F1CA2" w:rsidRDefault="0086007C" w:rsidP="0086007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contrast estimate    SE df </w:t>
      </w:r>
      <w:proofErr w:type="spellStart"/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t.ratio</w:t>
      </w:r>
      <w:proofErr w:type="spellEnd"/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833802">
        <w:rPr>
          <w:rFonts w:ascii="Courier New" w:hAnsi="Courier New" w:cs="Courier New"/>
          <w:i/>
          <w:sz w:val="18"/>
          <w:szCs w:val="18"/>
          <w:lang w:val="en-US"/>
        </w:rPr>
        <w:t>p</w:t>
      </w:r>
      <w:r w:rsidRPr="006F1CA2">
        <w:rPr>
          <w:rFonts w:ascii="Courier New" w:hAnsi="Courier New" w:cs="Courier New"/>
          <w:sz w:val="18"/>
          <w:szCs w:val="18"/>
          <w:lang w:val="en-US"/>
        </w:rPr>
        <w:t>.value</w:t>
      </w:r>
      <w:proofErr w:type="spellEnd"/>
    </w:p>
    <w:p w14:paraId="66C18B87" w14:textId="77777777" w:rsidR="0086007C" w:rsidRPr="006F1CA2" w:rsidRDefault="0086007C" w:rsidP="0086007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1 - 2     -0.4671 0.271 34 -1.</w:t>
      </w:r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725  0.2810</w:t>
      </w:r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14:paraId="2A12B24E" w14:textId="77777777" w:rsidR="0086007C" w:rsidRPr="006F1CA2" w:rsidRDefault="0086007C" w:rsidP="0086007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1 - 5     -0.1906 0.416 34 -0.</w:t>
      </w:r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458  0.6500</w:t>
      </w:r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14:paraId="2A4F2245" w14:textId="77777777" w:rsidR="0086007C" w:rsidRPr="006F1CA2" w:rsidRDefault="0086007C" w:rsidP="0086007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2 - 5      0.2765 0.408 </w:t>
      </w:r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34  0.677</w:t>
      </w:r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 0.6500 </w:t>
      </w:r>
    </w:p>
    <w:p w14:paraId="38E272EE" w14:textId="77777777" w:rsidR="0086007C" w:rsidRPr="006F1CA2" w:rsidRDefault="0086007C" w:rsidP="0086007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25FE156" w14:textId="77777777" w:rsidR="0086007C" w:rsidRPr="006F1CA2" w:rsidRDefault="0086007C" w:rsidP="0086007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6F1CA2">
        <w:rPr>
          <w:rFonts w:ascii="Courier New" w:hAnsi="Courier New" w:cs="Courier New"/>
          <w:sz w:val="18"/>
          <w:szCs w:val="18"/>
          <w:lang w:val="en-US"/>
        </w:rPr>
        <w:t>Foetus</w:t>
      </w:r>
      <w:proofErr w:type="spell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= Lambed:</w:t>
      </w:r>
    </w:p>
    <w:p w14:paraId="13548805" w14:textId="77777777" w:rsidR="0086007C" w:rsidRPr="006F1CA2" w:rsidRDefault="0086007C" w:rsidP="0086007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contrast estimate    SE df </w:t>
      </w:r>
      <w:proofErr w:type="spellStart"/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t.ratio</w:t>
      </w:r>
      <w:proofErr w:type="spellEnd"/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833802">
        <w:rPr>
          <w:rFonts w:ascii="Courier New" w:hAnsi="Courier New" w:cs="Courier New"/>
          <w:i/>
          <w:sz w:val="18"/>
          <w:szCs w:val="18"/>
          <w:lang w:val="en-US"/>
        </w:rPr>
        <w:t>p</w:t>
      </w:r>
      <w:r w:rsidRPr="006F1CA2">
        <w:rPr>
          <w:rFonts w:ascii="Courier New" w:hAnsi="Courier New" w:cs="Courier New"/>
          <w:sz w:val="18"/>
          <w:szCs w:val="18"/>
          <w:lang w:val="en-US"/>
        </w:rPr>
        <w:t>.value</w:t>
      </w:r>
      <w:proofErr w:type="spellEnd"/>
    </w:p>
    <w:p w14:paraId="2CF2F13F" w14:textId="77777777" w:rsidR="0086007C" w:rsidRPr="006F1CA2" w:rsidRDefault="0086007C" w:rsidP="0086007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1 - 2     -0.3032 0.365 34 -0.</w:t>
      </w:r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830  0.7762</w:t>
      </w:r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14:paraId="7F1DD806" w14:textId="77777777" w:rsidR="0086007C" w:rsidRPr="006F1CA2" w:rsidRDefault="0086007C" w:rsidP="0086007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1 - 5     -0.2926 0.447 34 -0.</w:t>
      </w:r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654  0.7762</w:t>
      </w:r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14:paraId="36F54BBA" w14:textId="77777777" w:rsidR="0086007C" w:rsidRPr="006F1CA2" w:rsidRDefault="0086007C" w:rsidP="0086007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2 - 5      0.0106 0.447 </w:t>
      </w:r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34  0.024</w:t>
      </w:r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 0.9812 </w:t>
      </w:r>
    </w:p>
    <w:p w14:paraId="7B66E79F" w14:textId="77777777" w:rsidR="0086007C" w:rsidRPr="006F1CA2" w:rsidRDefault="0086007C" w:rsidP="0086007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5D0C2C9" w14:textId="77777777" w:rsidR="0086007C" w:rsidRPr="006F1CA2" w:rsidRDefault="0086007C" w:rsidP="0086007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Results are averaged over the levels of: Week </w:t>
      </w:r>
    </w:p>
    <w:p w14:paraId="24CD74F5" w14:textId="77777777" w:rsidR="0086007C" w:rsidRPr="006F1CA2" w:rsidRDefault="0086007C" w:rsidP="0086007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Degrees-of-freedom method: containment </w:t>
      </w:r>
    </w:p>
    <w:p w14:paraId="70F27661" w14:textId="4C0865A2" w:rsidR="0086007C" w:rsidRPr="006F1CA2" w:rsidRDefault="0086007C" w:rsidP="0086007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33802">
        <w:rPr>
          <w:rFonts w:ascii="Courier New" w:hAnsi="Courier New" w:cs="Courier New"/>
          <w:i/>
          <w:sz w:val="18"/>
          <w:szCs w:val="18"/>
          <w:lang w:val="en-US"/>
        </w:rPr>
        <w:t>P</w:t>
      </w: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value adjustment: </w:t>
      </w:r>
      <w:proofErr w:type="spellStart"/>
      <w:r w:rsidRPr="006F1CA2">
        <w:rPr>
          <w:rFonts w:ascii="Courier New" w:hAnsi="Courier New" w:cs="Courier New"/>
          <w:sz w:val="18"/>
          <w:szCs w:val="18"/>
          <w:lang w:val="en-US"/>
        </w:rPr>
        <w:t>fdr</w:t>
      </w:r>
      <w:proofErr w:type="spell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method for 3 tests</w:t>
      </w:r>
    </w:p>
    <w:p w14:paraId="792FC792" w14:textId="77777777" w:rsidR="0086007C" w:rsidRPr="00D0794B" w:rsidRDefault="0086007C" w:rsidP="0086007C">
      <w:pPr>
        <w:spacing w:after="0" w:line="240" w:lineRule="auto"/>
        <w:rPr>
          <w:rFonts w:ascii="Courier New" w:hAnsi="Courier New" w:cs="Courier New"/>
          <w:lang w:val="en-US"/>
        </w:rPr>
      </w:pPr>
    </w:p>
    <w:p w14:paraId="129F9C3D" w14:textId="77777777" w:rsidR="00C74C3D" w:rsidRPr="004305E4" w:rsidRDefault="00C74C3D" w:rsidP="00BE3B5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305E4">
        <w:rPr>
          <w:rFonts w:ascii="Times New Roman" w:hAnsi="Times New Roman" w:cs="Times New Roman"/>
          <w:b/>
          <w:sz w:val="24"/>
          <w:szCs w:val="24"/>
          <w:lang w:val="en-US"/>
        </w:rPr>
        <w:t>IL-10 production:</w:t>
      </w:r>
    </w:p>
    <w:p w14:paraId="691590CD" w14:textId="77777777" w:rsidR="0086007C" w:rsidRPr="006F1CA2" w:rsidRDefault="0086007C" w:rsidP="0086007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                 </w:t>
      </w:r>
      <w:proofErr w:type="spellStart"/>
      <w:r w:rsidRPr="006F1CA2">
        <w:rPr>
          <w:rFonts w:ascii="Courier New" w:hAnsi="Courier New" w:cs="Courier New"/>
          <w:sz w:val="18"/>
          <w:szCs w:val="18"/>
          <w:lang w:val="en-US"/>
        </w:rPr>
        <w:t>numDF</w:t>
      </w:r>
      <w:proofErr w:type="spell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6F1CA2">
        <w:rPr>
          <w:rFonts w:ascii="Courier New" w:hAnsi="Courier New" w:cs="Courier New"/>
          <w:sz w:val="18"/>
          <w:szCs w:val="18"/>
          <w:lang w:val="en-US"/>
        </w:rPr>
        <w:t>denDF</w:t>
      </w:r>
      <w:proofErr w:type="spell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  F-value p-value</w:t>
      </w:r>
    </w:p>
    <w:p w14:paraId="7B60F185" w14:textId="77777777" w:rsidR="0086007C" w:rsidRPr="006F1CA2" w:rsidRDefault="0086007C" w:rsidP="0086007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>(</w:t>
      </w:r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Intercept)   </w:t>
      </w:r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       1   136  2.633895  0.1069</w:t>
      </w:r>
    </w:p>
    <w:p w14:paraId="511E6E7B" w14:textId="77777777" w:rsidR="0086007C" w:rsidRPr="006F1CA2" w:rsidRDefault="0086007C" w:rsidP="0086007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Week                  4   136 </w:t>
      </w:r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15.605115  &lt;</w:t>
      </w:r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>.0001</w:t>
      </w:r>
    </w:p>
    <w:p w14:paraId="17814592" w14:textId="77777777" w:rsidR="0086007C" w:rsidRPr="006F1CA2" w:rsidRDefault="0086007C" w:rsidP="0086007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Group                 2    </w:t>
      </w:r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34  1.281398</w:t>
      </w:r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 0.2907</w:t>
      </w:r>
    </w:p>
    <w:p w14:paraId="5556A032" w14:textId="77777777" w:rsidR="0086007C" w:rsidRPr="006F1CA2" w:rsidRDefault="0086007C" w:rsidP="0086007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6F1CA2">
        <w:rPr>
          <w:rFonts w:ascii="Courier New" w:hAnsi="Courier New" w:cs="Courier New"/>
          <w:sz w:val="18"/>
          <w:szCs w:val="18"/>
          <w:lang w:val="en-US"/>
        </w:rPr>
        <w:t>Foetus</w:t>
      </w:r>
      <w:proofErr w:type="spell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               1    </w:t>
      </w:r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34  0.835537</w:t>
      </w:r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 0.3671</w:t>
      </w:r>
    </w:p>
    <w:p w14:paraId="774C73CE" w14:textId="77777777" w:rsidR="0086007C" w:rsidRPr="006F1CA2" w:rsidRDefault="0086007C" w:rsidP="0086007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Week:Group</w:t>
      </w:r>
      <w:proofErr w:type="spellEnd"/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           8   136  2.638464  0.0102</w:t>
      </w:r>
    </w:p>
    <w:p w14:paraId="4B039747" w14:textId="77777777" w:rsidR="0086007C" w:rsidRPr="006F1CA2" w:rsidRDefault="0086007C" w:rsidP="0086007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lastRenderedPageBreak/>
        <w:t>Week:Foetus</w:t>
      </w:r>
      <w:proofErr w:type="spellEnd"/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          4   136  0.773084  0.5445</w:t>
      </w:r>
    </w:p>
    <w:p w14:paraId="63CF58EE" w14:textId="77777777" w:rsidR="0086007C" w:rsidRPr="006F1CA2" w:rsidRDefault="0086007C" w:rsidP="0086007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Group:Foetus</w:t>
      </w:r>
      <w:proofErr w:type="spellEnd"/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         2    34  0.084757  0.9189</w:t>
      </w:r>
    </w:p>
    <w:p w14:paraId="578AA4C4" w14:textId="24939002" w:rsidR="0086007C" w:rsidRPr="006F1CA2" w:rsidRDefault="0086007C" w:rsidP="0086007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Week:Group</w:t>
      </w:r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>:Foetus</w:t>
      </w:r>
      <w:proofErr w:type="spell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    8   136  1.306987  0.2451</w:t>
      </w:r>
    </w:p>
    <w:p w14:paraId="79F31438" w14:textId="77777777" w:rsidR="001D2058" w:rsidRPr="006F1CA2" w:rsidRDefault="001D2058" w:rsidP="001D2058">
      <w:pPr>
        <w:spacing w:after="0" w:line="240" w:lineRule="auto"/>
        <w:rPr>
          <w:sz w:val="18"/>
          <w:szCs w:val="18"/>
          <w:lang w:val="en-US"/>
        </w:rPr>
      </w:pPr>
    </w:p>
    <w:p w14:paraId="6BDA61C1" w14:textId="33E52CC3" w:rsidR="001D2058" w:rsidRPr="006F1CA2" w:rsidRDefault="001D2058" w:rsidP="001D20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>Comparisons between treatment groups for each abortion outcome</w:t>
      </w:r>
    </w:p>
    <w:p w14:paraId="33F8D399" w14:textId="50DDA414" w:rsidR="001D2058" w:rsidRPr="006F1CA2" w:rsidRDefault="001D2058" w:rsidP="001D20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CEB27F3" w14:textId="77777777" w:rsidR="001D2058" w:rsidRPr="006F1CA2" w:rsidRDefault="001D2058" w:rsidP="001D20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6F1CA2">
        <w:rPr>
          <w:rFonts w:ascii="Courier New" w:hAnsi="Courier New" w:cs="Courier New"/>
          <w:sz w:val="18"/>
          <w:szCs w:val="18"/>
          <w:lang w:val="en-US"/>
        </w:rPr>
        <w:t>Foetus</w:t>
      </w:r>
      <w:proofErr w:type="spell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= Aborted:</w:t>
      </w:r>
    </w:p>
    <w:p w14:paraId="04684EC0" w14:textId="77777777" w:rsidR="001D2058" w:rsidRPr="006F1CA2" w:rsidRDefault="001D2058" w:rsidP="001D20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contrast estimate    SE df </w:t>
      </w:r>
      <w:proofErr w:type="spellStart"/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t.ratio</w:t>
      </w:r>
      <w:proofErr w:type="spellEnd"/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833802">
        <w:rPr>
          <w:rFonts w:ascii="Courier New" w:hAnsi="Courier New" w:cs="Courier New"/>
          <w:i/>
          <w:sz w:val="18"/>
          <w:szCs w:val="18"/>
          <w:lang w:val="en-US"/>
        </w:rPr>
        <w:t>p</w:t>
      </w:r>
      <w:r w:rsidRPr="006F1CA2">
        <w:rPr>
          <w:rFonts w:ascii="Courier New" w:hAnsi="Courier New" w:cs="Courier New"/>
          <w:sz w:val="18"/>
          <w:szCs w:val="18"/>
          <w:lang w:val="en-US"/>
        </w:rPr>
        <w:t>.value</w:t>
      </w:r>
      <w:proofErr w:type="spellEnd"/>
    </w:p>
    <w:p w14:paraId="30A1DB71" w14:textId="77777777" w:rsidR="001D2058" w:rsidRPr="006F1CA2" w:rsidRDefault="001D2058" w:rsidP="001D20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1 - 2     -0.2726 0.258 34 -1.</w:t>
      </w:r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057  0.8222</w:t>
      </w:r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14:paraId="4C6C40A9" w14:textId="77777777" w:rsidR="001D2058" w:rsidRPr="006F1CA2" w:rsidRDefault="001D2058" w:rsidP="001D20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1 - 5     -0.0368 0.396 34 -0.</w:t>
      </w:r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093  0.9267</w:t>
      </w:r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14:paraId="6FF97F97" w14:textId="77777777" w:rsidR="001D2058" w:rsidRPr="006F1CA2" w:rsidRDefault="001D2058" w:rsidP="001D20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2 - 5      0.2358 0.389 </w:t>
      </w:r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34  0.607</w:t>
      </w:r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 0.8222 </w:t>
      </w:r>
    </w:p>
    <w:p w14:paraId="51A0A8C8" w14:textId="77777777" w:rsidR="001D2058" w:rsidRPr="006F1CA2" w:rsidRDefault="001D2058" w:rsidP="001D20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B77F446" w14:textId="77777777" w:rsidR="001D2058" w:rsidRPr="006F1CA2" w:rsidRDefault="001D2058" w:rsidP="001D20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6F1CA2">
        <w:rPr>
          <w:rFonts w:ascii="Courier New" w:hAnsi="Courier New" w:cs="Courier New"/>
          <w:sz w:val="18"/>
          <w:szCs w:val="18"/>
          <w:lang w:val="en-US"/>
        </w:rPr>
        <w:t>Foetus</w:t>
      </w:r>
      <w:proofErr w:type="spell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= Lambed:</w:t>
      </w:r>
    </w:p>
    <w:p w14:paraId="63E2DF52" w14:textId="77777777" w:rsidR="001D2058" w:rsidRPr="006F1CA2" w:rsidRDefault="001D2058" w:rsidP="001D20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contrast estimate    SE df </w:t>
      </w:r>
      <w:proofErr w:type="spellStart"/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t.ratio</w:t>
      </w:r>
      <w:proofErr w:type="spellEnd"/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833802">
        <w:rPr>
          <w:rFonts w:ascii="Courier New" w:hAnsi="Courier New" w:cs="Courier New"/>
          <w:i/>
          <w:sz w:val="18"/>
          <w:szCs w:val="18"/>
          <w:lang w:val="en-US"/>
        </w:rPr>
        <w:t>p</w:t>
      </w:r>
      <w:r w:rsidRPr="006F1CA2">
        <w:rPr>
          <w:rFonts w:ascii="Courier New" w:hAnsi="Courier New" w:cs="Courier New"/>
          <w:sz w:val="18"/>
          <w:szCs w:val="18"/>
          <w:lang w:val="en-US"/>
        </w:rPr>
        <w:t>.value</w:t>
      </w:r>
      <w:proofErr w:type="spellEnd"/>
    </w:p>
    <w:p w14:paraId="119E27FB" w14:textId="77777777" w:rsidR="001D2058" w:rsidRPr="006F1CA2" w:rsidRDefault="001D2058" w:rsidP="001D20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1 - 2     -0.4038 0.348 34 -1.</w:t>
      </w:r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161  0.7273</w:t>
      </w:r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14:paraId="7B707DD4" w14:textId="77777777" w:rsidR="001D2058" w:rsidRPr="006F1CA2" w:rsidRDefault="001D2058" w:rsidP="001D20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1 - 5     -0.2541 0.426 34 -0.</w:t>
      </w:r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597  0.7273</w:t>
      </w:r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14:paraId="25983051" w14:textId="77777777" w:rsidR="001D2058" w:rsidRPr="006F1CA2" w:rsidRDefault="001D2058" w:rsidP="001D20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2 - 5      0.1497 0.426 </w:t>
      </w:r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34  0.352</w:t>
      </w:r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 0.7273 </w:t>
      </w:r>
    </w:p>
    <w:p w14:paraId="5A826878" w14:textId="77777777" w:rsidR="001D2058" w:rsidRPr="006F1CA2" w:rsidRDefault="001D2058" w:rsidP="001D20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7EEA3A7" w14:textId="77777777" w:rsidR="001D2058" w:rsidRPr="006F1CA2" w:rsidRDefault="001D2058" w:rsidP="001D20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Results are averaged over the levels of: Week </w:t>
      </w:r>
    </w:p>
    <w:p w14:paraId="79091242" w14:textId="77777777" w:rsidR="001D2058" w:rsidRPr="006F1CA2" w:rsidRDefault="001D2058" w:rsidP="001D20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Degrees-of-freedom method: containment </w:t>
      </w:r>
    </w:p>
    <w:p w14:paraId="41AE2566" w14:textId="5F005305" w:rsidR="001D2058" w:rsidRPr="006F1CA2" w:rsidRDefault="001D2058" w:rsidP="001D20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33802">
        <w:rPr>
          <w:rFonts w:ascii="Courier New" w:hAnsi="Courier New" w:cs="Courier New"/>
          <w:i/>
          <w:sz w:val="18"/>
          <w:szCs w:val="18"/>
          <w:lang w:val="en-US"/>
        </w:rPr>
        <w:t>P</w:t>
      </w: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value adjustment: </w:t>
      </w:r>
      <w:proofErr w:type="spellStart"/>
      <w:r w:rsidRPr="006F1CA2">
        <w:rPr>
          <w:rFonts w:ascii="Courier New" w:hAnsi="Courier New" w:cs="Courier New"/>
          <w:sz w:val="18"/>
          <w:szCs w:val="18"/>
          <w:lang w:val="en-US"/>
        </w:rPr>
        <w:t>fdr</w:t>
      </w:r>
      <w:proofErr w:type="spell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method for 3 tests</w:t>
      </w:r>
    </w:p>
    <w:p w14:paraId="2A7DC9E0" w14:textId="77777777" w:rsidR="001D2058" w:rsidRPr="001D2058" w:rsidRDefault="001D2058" w:rsidP="001D2058">
      <w:pPr>
        <w:spacing w:after="0" w:line="240" w:lineRule="auto"/>
        <w:rPr>
          <w:rFonts w:ascii="Courier New" w:hAnsi="Courier New" w:cs="Courier New"/>
          <w:lang w:val="en-US"/>
        </w:rPr>
      </w:pPr>
    </w:p>
    <w:p w14:paraId="20FB4BE3" w14:textId="484F4BDA" w:rsidR="00C74C3D" w:rsidRPr="006566B4" w:rsidRDefault="00C74C3D" w:rsidP="00BE3B5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305E4">
        <w:rPr>
          <w:rFonts w:ascii="Times New Roman" w:hAnsi="Times New Roman" w:cs="Times New Roman"/>
          <w:b/>
          <w:sz w:val="24"/>
          <w:szCs w:val="24"/>
          <w:lang w:val="en-US"/>
        </w:rPr>
        <w:t>IL-17A production:</w:t>
      </w:r>
    </w:p>
    <w:p w14:paraId="264A8201" w14:textId="77777777" w:rsidR="006566B4" w:rsidRPr="006F1CA2" w:rsidRDefault="006566B4" w:rsidP="006566B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                 </w:t>
      </w:r>
      <w:proofErr w:type="spellStart"/>
      <w:r w:rsidRPr="006F1CA2">
        <w:rPr>
          <w:rFonts w:ascii="Courier New" w:hAnsi="Courier New" w:cs="Courier New"/>
          <w:sz w:val="18"/>
          <w:szCs w:val="18"/>
          <w:lang w:val="en-US"/>
        </w:rPr>
        <w:t>numDF</w:t>
      </w:r>
      <w:proofErr w:type="spell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denDF</w:t>
      </w:r>
      <w:proofErr w:type="spell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 F</w:t>
      </w:r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>-value p-value</w:t>
      </w:r>
    </w:p>
    <w:p w14:paraId="136A364F" w14:textId="77777777" w:rsidR="006566B4" w:rsidRPr="006F1CA2" w:rsidRDefault="006566B4" w:rsidP="006566B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>(</w:t>
      </w:r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Intercept)   </w:t>
      </w:r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       1   136 0.035883  0.8500</w:t>
      </w:r>
    </w:p>
    <w:p w14:paraId="6CB23549" w14:textId="77777777" w:rsidR="006566B4" w:rsidRPr="006F1CA2" w:rsidRDefault="006566B4" w:rsidP="006566B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Week                  4   136 </w:t>
      </w:r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3.341779  0.0121</w:t>
      </w:r>
      <w:proofErr w:type="gramEnd"/>
    </w:p>
    <w:p w14:paraId="0BB32164" w14:textId="77777777" w:rsidR="006566B4" w:rsidRPr="006F1CA2" w:rsidRDefault="006566B4" w:rsidP="006566B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Group                 2    34 </w:t>
      </w:r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0.949449  0.3970</w:t>
      </w:r>
      <w:proofErr w:type="gramEnd"/>
    </w:p>
    <w:p w14:paraId="7214B425" w14:textId="77777777" w:rsidR="006566B4" w:rsidRPr="006F1CA2" w:rsidRDefault="006566B4" w:rsidP="006566B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6F1CA2">
        <w:rPr>
          <w:rFonts w:ascii="Courier New" w:hAnsi="Courier New" w:cs="Courier New"/>
          <w:sz w:val="18"/>
          <w:szCs w:val="18"/>
          <w:lang w:val="en-US"/>
        </w:rPr>
        <w:t>Foetus</w:t>
      </w:r>
      <w:proofErr w:type="spell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               1    34 </w:t>
      </w:r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0.581539  0.4510</w:t>
      </w:r>
      <w:proofErr w:type="gramEnd"/>
    </w:p>
    <w:p w14:paraId="1F4FDFD6" w14:textId="77777777" w:rsidR="006566B4" w:rsidRPr="006F1CA2" w:rsidRDefault="006566B4" w:rsidP="006566B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Week:Group</w:t>
      </w:r>
      <w:proofErr w:type="spellEnd"/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           8   136 1.944279  0.0582</w:t>
      </w:r>
    </w:p>
    <w:p w14:paraId="564AD9E6" w14:textId="77777777" w:rsidR="006566B4" w:rsidRPr="006F1CA2" w:rsidRDefault="006566B4" w:rsidP="006566B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Week:Foetus</w:t>
      </w:r>
      <w:proofErr w:type="spellEnd"/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          4   136 1.257102  0.2900</w:t>
      </w:r>
    </w:p>
    <w:p w14:paraId="10963F7F" w14:textId="77777777" w:rsidR="006566B4" w:rsidRPr="006F1CA2" w:rsidRDefault="006566B4" w:rsidP="006566B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Group:Foetus</w:t>
      </w:r>
      <w:proofErr w:type="spellEnd"/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         2    34 1.192471  0.3158</w:t>
      </w:r>
    </w:p>
    <w:p w14:paraId="639B0EFE" w14:textId="6F0EB709" w:rsidR="00BE3B55" w:rsidRPr="006F1CA2" w:rsidRDefault="006566B4" w:rsidP="006566B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Week:Group</w:t>
      </w:r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>:Foetus</w:t>
      </w:r>
      <w:proofErr w:type="spell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    8   136 0.186269  0.9925</w:t>
      </w:r>
    </w:p>
    <w:p w14:paraId="4E9B03B5" w14:textId="2290D48D" w:rsidR="00BE3B55" w:rsidRPr="006F1CA2" w:rsidRDefault="00BE3B55" w:rsidP="006566B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9F29F41" w14:textId="77777777" w:rsidR="006566B4" w:rsidRPr="006F1CA2" w:rsidRDefault="006566B4" w:rsidP="006566B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>Comparisons between treatment groups for each abortion outcome</w:t>
      </w:r>
    </w:p>
    <w:p w14:paraId="2936D780" w14:textId="7BD46252" w:rsidR="006566B4" w:rsidRPr="006F1CA2" w:rsidRDefault="006566B4" w:rsidP="006566B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FCE6DA1" w14:textId="77777777" w:rsidR="006566B4" w:rsidRPr="006F1CA2" w:rsidRDefault="006566B4" w:rsidP="006566B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6F1CA2">
        <w:rPr>
          <w:rFonts w:ascii="Courier New" w:hAnsi="Courier New" w:cs="Courier New"/>
          <w:sz w:val="18"/>
          <w:szCs w:val="18"/>
          <w:lang w:val="en-US"/>
        </w:rPr>
        <w:t>Foetus</w:t>
      </w:r>
      <w:proofErr w:type="spell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= Aborted:</w:t>
      </w:r>
    </w:p>
    <w:p w14:paraId="6D509D37" w14:textId="77777777" w:rsidR="006566B4" w:rsidRPr="006F1CA2" w:rsidRDefault="006566B4" w:rsidP="006566B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contrast estimate    SE df </w:t>
      </w:r>
      <w:proofErr w:type="spellStart"/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t.ratio</w:t>
      </w:r>
      <w:proofErr w:type="spellEnd"/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833802">
        <w:rPr>
          <w:rFonts w:ascii="Courier New" w:hAnsi="Courier New" w:cs="Courier New"/>
          <w:i/>
          <w:sz w:val="18"/>
          <w:szCs w:val="18"/>
          <w:lang w:val="en-US"/>
        </w:rPr>
        <w:t>p</w:t>
      </w:r>
      <w:r w:rsidRPr="006F1CA2">
        <w:rPr>
          <w:rFonts w:ascii="Courier New" w:hAnsi="Courier New" w:cs="Courier New"/>
          <w:sz w:val="18"/>
          <w:szCs w:val="18"/>
          <w:lang w:val="en-US"/>
        </w:rPr>
        <w:t>.value</w:t>
      </w:r>
      <w:proofErr w:type="spellEnd"/>
    </w:p>
    <w:p w14:paraId="48AC3E1E" w14:textId="77777777" w:rsidR="006566B4" w:rsidRPr="006F1CA2" w:rsidRDefault="006566B4" w:rsidP="006566B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1 - 2      -0.325 0.351 34 -0.</w:t>
      </w:r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926  0.5414</w:t>
      </w:r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14:paraId="12D7D78C" w14:textId="77777777" w:rsidR="006566B4" w:rsidRPr="006F1CA2" w:rsidRDefault="006566B4" w:rsidP="006566B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1 - 5      -0.581 0.539 34 -1.</w:t>
      </w:r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077  0.5414</w:t>
      </w:r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14:paraId="7D74D6BE" w14:textId="77777777" w:rsidR="006566B4" w:rsidRPr="006F1CA2" w:rsidRDefault="006566B4" w:rsidP="006566B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2 - 5      -0.256 0.528 34 -0.</w:t>
      </w:r>
      <w:proofErr w:type="gramStart"/>
      <w:r w:rsidRPr="006F1CA2">
        <w:rPr>
          <w:rFonts w:ascii="Courier New" w:hAnsi="Courier New" w:cs="Courier New"/>
          <w:sz w:val="18"/>
          <w:szCs w:val="18"/>
          <w:lang w:val="en-US"/>
        </w:rPr>
        <w:t>484  0.6312</w:t>
      </w:r>
      <w:proofErr w:type="gram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14:paraId="065F42C5" w14:textId="77777777" w:rsidR="006566B4" w:rsidRPr="006F1CA2" w:rsidRDefault="006566B4" w:rsidP="006566B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F9129E7" w14:textId="77777777" w:rsidR="006566B4" w:rsidRPr="006F1CA2" w:rsidRDefault="006566B4" w:rsidP="006566B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6F1CA2">
        <w:rPr>
          <w:rFonts w:ascii="Courier New" w:hAnsi="Courier New" w:cs="Courier New"/>
          <w:sz w:val="18"/>
          <w:szCs w:val="18"/>
          <w:lang w:val="en-US"/>
        </w:rPr>
        <w:t>Foetus</w:t>
      </w:r>
      <w:proofErr w:type="spellEnd"/>
      <w:r w:rsidRPr="006F1CA2">
        <w:rPr>
          <w:rFonts w:ascii="Courier New" w:hAnsi="Courier New" w:cs="Courier New"/>
          <w:sz w:val="18"/>
          <w:szCs w:val="18"/>
          <w:lang w:val="en-US"/>
        </w:rPr>
        <w:t xml:space="preserve"> = Lambed:</w:t>
      </w:r>
    </w:p>
    <w:p w14:paraId="4F014E72" w14:textId="77777777" w:rsidR="006566B4" w:rsidRPr="00856841" w:rsidRDefault="006566B4" w:rsidP="006566B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56841">
        <w:rPr>
          <w:rFonts w:ascii="Courier New" w:hAnsi="Courier New" w:cs="Courier New"/>
          <w:sz w:val="18"/>
          <w:szCs w:val="18"/>
          <w:lang w:val="en-US"/>
        </w:rPr>
        <w:t xml:space="preserve"> contrast estimate    SE df </w:t>
      </w:r>
      <w:proofErr w:type="spellStart"/>
      <w:proofErr w:type="gramStart"/>
      <w:r w:rsidRPr="00856841">
        <w:rPr>
          <w:rFonts w:ascii="Courier New" w:hAnsi="Courier New" w:cs="Courier New"/>
          <w:sz w:val="18"/>
          <w:szCs w:val="18"/>
          <w:lang w:val="en-US"/>
        </w:rPr>
        <w:t>t.ratio</w:t>
      </w:r>
      <w:proofErr w:type="spellEnd"/>
      <w:proofErr w:type="gramEnd"/>
      <w:r w:rsidRPr="00856841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833802">
        <w:rPr>
          <w:rFonts w:ascii="Courier New" w:hAnsi="Courier New" w:cs="Courier New"/>
          <w:i/>
          <w:sz w:val="18"/>
          <w:szCs w:val="18"/>
          <w:lang w:val="en-US"/>
        </w:rPr>
        <w:t>p</w:t>
      </w:r>
      <w:r w:rsidRPr="00856841">
        <w:rPr>
          <w:rFonts w:ascii="Courier New" w:hAnsi="Courier New" w:cs="Courier New"/>
          <w:sz w:val="18"/>
          <w:szCs w:val="18"/>
          <w:lang w:val="en-US"/>
        </w:rPr>
        <w:t>.value</w:t>
      </w:r>
      <w:proofErr w:type="spellEnd"/>
    </w:p>
    <w:p w14:paraId="002B48DB" w14:textId="77777777" w:rsidR="006566B4" w:rsidRPr="00856841" w:rsidRDefault="006566B4" w:rsidP="006566B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56841">
        <w:rPr>
          <w:rFonts w:ascii="Courier New" w:hAnsi="Courier New" w:cs="Courier New"/>
          <w:sz w:val="18"/>
          <w:szCs w:val="18"/>
          <w:lang w:val="en-US"/>
        </w:rPr>
        <w:t xml:space="preserve"> 1 - 2       0.577 0.473 </w:t>
      </w:r>
      <w:proofErr w:type="gramStart"/>
      <w:r w:rsidRPr="00856841">
        <w:rPr>
          <w:rFonts w:ascii="Courier New" w:hAnsi="Courier New" w:cs="Courier New"/>
          <w:sz w:val="18"/>
          <w:szCs w:val="18"/>
          <w:lang w:val="en-US"/>
        </w:rPr>
        <w:t>34  1.221</w:t>
      </w:r>
      <w:proofErr w:type="gramEnd"/>
      <w:r w:rsidRPr="00856841">
        <w:rPr>
          <w:rFonts w:ascii="Courier New" w:hAnsi="Courier New" w:cs="Courier New"/>
          <w:sz w:val="18"/>
          <w:szCs w:val="18"/>
          <w:lang w:val="en-US"/>
        </w:rPr>
        <w:t xml:space="preserve">  0.3455 </w:t>
      </w:r>
    </w:p>
    <w:p w14:paraId="17969A15" w14:textId="77777777" w:rsidR="006566B4" w:rsidRPr="00856841" w:rsidRDefault="006566B4" w:rsidP="006566B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56841">
        <w:rPr>
          <w:rFonts w:ascii="Courier New" w:hAnsi="Courier New" w:cs="Courier New"/>
          <w:sz w:val="18"/>
          <w:szCs w:val="18"/>
          <w:lang w:val="en-US"/>
        </w:rPr>
        <w:t xml:space="preserve"> 1 - 5      -0.253 0.579 34 -0.</w:t>
      </w:r>
      <w:proofErr w:type="gramStart"/>
      <w:r w:rsidRPr="00856841">
        <w:rPr>
          <w:rFonts w:ascii="Courier New" w:hAnsi="Courier New" w:cs="Courier New"/>
          <w:sz w:val="18"/>
          <w:szCs w:val="18"/>
          <w:lang w:val="en-US"/>
        </w:rPr>
        <w:t>437  0.6647</w:t>
      </w:r>
      <w:proofErr w:type="gramEnd"/>
      <w:r w:rsidRPr="00856841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14:paraId="07A1C4AB" w14:textId="77777777" w:rsidR="006566B4" w:rsidRPr="00856841" w:rsidRDefault="006566B4" w:rsidP="006566B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56841">
        <w:rPr>
          <w:rFonts w:ascii="Courier New" w:hAnsi="Courier New" w:cs="Courier New"/>
          <w:sz w:val="18"/>
          <w:szCs w:val="18"/>
          <w:lang w:val="en-US"/>
        </w:rPr>
        <w:t xml:space="preserve"> 2 - 5      -0.830 0.579 34 -1.</w:t>
      </w:r>
      <w:proofErr w:type="gramStart"/>
      <w:r w:rsidRPr="00856841">
        <w:rPr>
          <w:rFonts w:ascii="Courier New" w:hAnsi="Courier New" w:cs="Courier New"/>
          <w:sz w:val="18"/>
          <w:szCs w:val="18"/>
          <w:lang w:val="en-US"/>
        </w:rPr>
        <w:t>434  0.3455</w:t>
      </w:r>
      <w:proofErr w:type="gramEnd"/>
      <w:r w:rsidRPr="00856841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14:paraId="640275F8" w14:textId="77777777" w:rsidR="006566B4" w:rsidRPr="00856841" w:rsidRDefault="006566B4" w:rsidP="006566B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D7490AD" w14:textId="77777777" w:rsidR="006566B4" w:rsidRPr="00856841" w:rsidRDefault="006566B4" w:rsidP="006566B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56841">
        <w:rPr>
          <w:rFonts w:ascii="Courier New" w:hAnsi="Courier New" w:cs="Courier New"/>
          <w:sz w:val="18"/>
          <w:szCs w:val="18"/>
          <w:lang w:val="en-US"/>
        </w:rPr>
        <w:t xml:space="preserve">Results are averaged over the levels of: Week </w:t>
      </w:r>
    </w:p>
    <w:p w14:paraId="0BDF2A3F" w14:textId="77777777" w:rsidR="006566B4" w:rsidRPr="00856841" w:rsidRDefault="006566B4" w:rsidP="006566B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56841">
        <w:rPr>
          <w:rFonts w:ascii="Courier New" w:hAnsi="Courier New" w:cs="Courier New"/>
          <w:sz w:val="18"/>
          <w:szCs w:val="18"/>
          <w:lang w:val="en-US"/>
        </w:rPr>
        <w:t xml:space="preserve">Degrees-of-freedom method: containment </w:t>
      </w:r>
    </w:p>
    <w:p w14:paraId="1DCCCF3D" w14:textId="0B646DDC" w:rsidR="006566B4" w:rsidRPr="00856841" w:rsidRDefault="006566B4" w:rsidP="006566B4">
      <w:pPr>
        <w:spacing w:after="0" w:line="240" w:lineRule="auto"/>
        <w:rPr>
          <w:sz w:val="18"/>
          <w:szCs w:val="18"/>
          <w:lang w:val="en-US"/>
        </w:rPr>
      </w:pPr>
      <w:r w:rsidRPr="00833802">
        <w:rPr>
          <w:rFonts w:ascii="Courier New" w:hAnsi="Courier New" w:cs="Courier New"/>
          <w:i/>
          <w:sz w:val="18"/>
          <w:szCs w:val="18"/>
          <w:lang w:val="en-US"/>
        </w:rPr>
        <w:t>P</w:t>
      </w:r>
      <w:r w:rsidRPr="00856841">
        <w:rPr>
          <w:rFonts w:ascii="Courier New" w:hAnsi="Courier New" w:cs="Courier New"/>
          <w:sz w:val="18"/>
          <w:szCs w:val="18"/>
          <w:lang w:val="en-US"/>
        </w:rPr>
        <w:t xml:space="preserve"> value adjustment: </w:t>
      </w:r>
      <w:proofErr w:type="spellStart"/>
      <w:r w:rsidRPr="00856841">
        <w:rPr>
          <w:rFonts w:ascii="Courier New" w:hAnsi="Courier New" w:cs="Courier New"/>
          <w:sz w:val="18"/>
          <w:szCs w:val="18"/>
          <w:lang w:val="en-US"/>
        </w:rPr>
        <w:t>fdr</w:t>
      </w:r>
      <w:proofErr w:type="spellEnd"/>
      <w:r w:rsidRPr="00856841">
        <w:rPr>
          <w:rFonts w:ascii="Courier New" w:hAnsi="Courier New" w:cs="Courier New"/>
          <w:sz w:val="18"/>
          <w:szCs w:val="18"/>
          <w:lang w:val="en-US"/>
        </w:rPr>
        <w:t xml:space="preserve"> method for 3 tests</w:t>
      </w:r>
    </w:p>
    <w:sectPr w:rsidR="006566B4" w:rsidRPr="008568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6D20B0" w16cex:dateUtc="2020-05-18T13:56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1DCE"/>
    <w:rsid w:val="00192F24"/>
    <w:rsid w:val="001A1A94"/>
    <w:rsid w:val="001D2058"/>
    <w:rsid w:val="002759CA"/>
    <w:rsid w:val="002F4D65"/>
    <w:rsid w:val="00372593"/>
    <w:rsid w:val="004305E4"/>
    <w:rsid w:val="004E6D1C"/>
    <w:rsid w:val="005549EA"/>
    <w:rsid w:val="0063509A"/>
    <w:rsid w:val="0064153F"/>
    <w:rsid w:val="00642F6C"/>
    <w:rsid w:val="006566B4"/>
    <w:rsid w:val="006F1CA2"/>
    <w:rsid w:val="00833802"/>
    <w:rsid w:val="00856841"/>
    <w:rsid w:val="0086007C"/>
    <w:rsid w:val="00AC4509"/>
    <w:rsid w:val="00B92AB9"/>
    <w:rsid w:val="00BE3B55"/>
    <w:rsid w:val="00C658EF"/>
    <w:rsid w:val="00C74C3D"/>
    <w:rsid w:val="00CD3747"/>
    <w:rsid w:val="00D0794B"/>
    <w:rsid w:val="00E31DCE"/>
    <w:rsid w:val="00FE6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C14965"/>
  <w15:chartTrackingRefBased/>
  <w15:docId w15:val="{28FDD2D3-2A70-42D3-A8FB-3D5C063E2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759C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759CA"/>
    <w:rPr>
      <w:rFonts w:ascii="Times New Roman" w:hAnsi="Times New Roman" w:cs="Times New Roman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CD374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D374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D374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D374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D374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27</Words>
  <Characters>345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Wattegedera</dc:creator>
  <cp:keywords/>
  <dc:description/>
  <cp:lastModifiedBy>Elodie Coulamy</cp:lastModifiedBy>
  <cp:revision>4</cp:revision>
  <dcterms:created xsi:type="dcterms:W3CDTF">2020-05-18T17:44:00Z</dcterms:created>
  <dcterms:modified xsi:type="dcterms:W3CDTF">2020-05-19T09:54:00Z</dcterms:modified>
</cp:coreProperties>
</file>